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35CB9" w14:textId="1A03C86D" w:rsidR="00085F3F" w:rsidRPr="00770D3D" w:rsidRDefault="00770D3D" w:rsidP="00770D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70D3D">
        <w:rPr>
          <w:rFonts w:ascii="Times New Roman" w:hAnsi="Times New Roman" w:cs="Times New Roman"/>
          <w:b/>
          <w:bCs/>
          <w:sz w:val="24"/>
          <w:szCs w:val="24"/>
        </w:rPr>
        <w:t>Table S1 Comparison of fluoropyrimidine with oxaliplatin and irinoteca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3"/>
        <w:gridCol w:w="2420"/>
        <w:gridCol w:w="2133"/>
        <w:gridCol w:w="930"/>
      </w:tblGrid>
      <w:tr w:rsidR="00770D3D" w:rsidRPr="00770D3D" w14:paraId="20D7B231" w14:textId="77777777" w:rsidTr="008663AA">
        <w:trPr>
          <w:trHeight w:val="270"/>
        </w:trPr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7A52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F8F8" w14:textId="01109084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+</w:t>
            </w:r>
            <w:r w:rsidRPr="00770D3D">
              <w:rPr>
                <w:rFonts w:ascii="Times New Roman" w:hAnsi="Times New Roman" w:cs="Times New Roman"/>
                <w:sz w:val="24"/>
                <w:szCs w:val="24"/>
              </w:rPr>
              <w:t xml:space="preserve"> irinotec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E816" w14:textId="7384BE1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+</w:t>
            </w:r>
            <w:r w:rsidRPr="00770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4D64">
              <w:rPr>
                <w:rFonts w:ascii="Times New Roman" w:hAnsi="Times New Roman" w:cs="Times New Roman"/>
                <w:sz w:val="24"/>
                <w:szCs w:val="24"/>
              </w:rPr>
              <w:t>OX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4AFD" w14:textId="27AE3C6D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770D3D" w:rsidRPr="00770D3D" w14:paraId="724B85AE" w14:textId="77777777" w:rsidTr="008663AA">
        <w:trPr>
          <w:trHeight w:val="270"/>
        </w:trPr>
        <w:tc>
          <w:tcPr>
            <w:tcW w:w="2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2777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443D" w14:textId="2DABC1AE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0</w:t>
            </w:r>
            <w:r w:rsidR="003F225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3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8DD0" w14:textId="3131F8AB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6</w:t>
            </w:r>
            <w:r w:rsidR="003F225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41A23" w14:textId="77777777" w:rsidR="00770D3D" w:rsidRPr="00770D3D" w:rsidRDefault="00770D3D" w:rsidP="00770D3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2</w:t>
            </w:r>
          </w:p>
        </w:tc>
      </w:tr>
      <w:tr w:rsidR="00770D3D" w:rsidRPr="00770D3D" w14:paraId="1FE8FD98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565463AA" w14:textId="61AEF81D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1A926311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7CEF4988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4D5C1" w14:textId="77777777" w:rsidR="00770D3D" w:rsidRPr="00770D3D" w:rsidRDefault="00770D3D" w:rsidP="00770D3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8</w:t>
            </w:r>
          </w:p>
        </w:tc>
      </w:tr>
      <w:tr w:rsidR="00770D3D" w:rsidRPr="00770D3D" w14:paraId="74260718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485577B4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Caecum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0E2B26BD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 (2.20%)  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879E0A7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(3.12%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C1ECA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770D3D" w:rsidRPr="00770D3D" w14:paraId="1958C653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71EB0A25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Left colon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1B7192BB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5 (38.5%) 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F16D337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 (46.9%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1E987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770D3D" w:rsidRPr="00770D3D" w14:paraId="39AFB929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7DBD0F4D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Rectum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16E36EC0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1 (12.1%) 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E1C8555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7 (21.9%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3CF98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770D3D" w:rsidRPr="00770D3D" w14:paraId="2FFC7643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255F238D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Rectum-sigmoid junction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30A09F1A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6 (17.6%) 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D04727A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 (9.38%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8777B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770D3D" w:rsidRPr="00770D3D" w14:paraId="4811C14C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0351B43F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Right colon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748B0954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5 (27.5%) 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4F1C7CA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 (18.8%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A55FE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770D3D" w:rsidRPr="00770D3D" w14:paraId="57A2BA40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6C315A25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Transverse colon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3A0ED0C1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 (2.20%)  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56B56C6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0 (0.00%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CE1E3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770D3D" w:rsidRPr="00770D3D" w14:paraId="2558670E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01E6EE10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134797AF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C92CD13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21ABB" w14:textId="77777777" w:rsidR="00770D3D" w:rsidRPr="00770D3D" w:rsidRDefault="00770D3D" w:rsidP="00650F50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2</w:t>
            </w:r>
          </w:p>
        </w:tc>
      </w:tr>
      <w:tr w:rsidR="00770D3D" w:rsidRPr="00770D3D" w14:paraId="78334ABC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4B7645DF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pT1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13636849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 (1.10%)  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67A47E0D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0 (0.00%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4A824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770D3D" w:rsidRPr="00770D3D" w14:paraId="1B4ED4FF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62C71072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pT2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09CED2E3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5 (5.49%)  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E7D1066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 (6.25%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B1342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770D3D" w:rsidRPr="00770D3D" w14:paraId="635DC212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3A4E0497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pT3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5E12F968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8 (41.8%) 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8F701D8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 (34.4%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E86FF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770D3D" w:rsidRPr="00770D3D" w14:paraId="371F6F76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1EEB19C9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pT4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3C49076A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9 (31.9%) 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8AE4DB7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8 (25.0%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84803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770D3D" w:rsidRPr="00770D3D" w14:paraId="41F4E92C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4C03C993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pTX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4858DFB9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8 (19.8%) 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48B9573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 (34.4%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11D11" w14:textId="77777777" w:rsidR="00770D3D" w:rsidRPr="00770D3D" w:rsidRDefault="00770D3D" w:rsidP="00650F5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770D3D" w:rsidRPr="00770D3D" w14:paraId="2F29FC8C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18CFFB99" w14:textId="43B17518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111697DF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ACCEED9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3D473" w14:textId="77777777" w:rsidR="00770D3D" w:rsidRPr="00770D3D" w:rsidRDefault="00770D3D" w:rsidP="00770D3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3</w:t>
            </w:r>
          </w:p>
        </w:tc>
      </w:tr>
      <w:tr w:rsidR="00770D3D" w:rsidRPr="00770D3D" w14:paraId="2E21753F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78CA463F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pN0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2B939D17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1 (12.1%) 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58FE3F64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3 (9.38%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2CD79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770D3D" w:rsidRPr="00770D3D" w14:paraId="590284E0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549BC701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pN1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4801C4CD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 (22.0%) 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06E7C99D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7 (21.9%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E370C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770D3D" w:rsidRPr="00770D3D" w14:paraId="26E97BD8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50B06415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pN2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0384CCF4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2 (46.2%) 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8B76CDB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 (34.4%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7DA96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770D3D" w:rsidRPr="00770D3D" w14:paraId="6C9900CA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6640CEA8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pNX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700266DF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8 (19.8%) 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731656F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 (34.4%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D26DF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770D3D" w:rsidRPr="00770D3D" w14:paraId="52843F49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6EA560D1" w14:textId="4294CDFB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onse status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226C97A4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3B022115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BE670" w14:textId="77777777" w:rsidR="00770D3D" w:rsidRPr="00770D3D" w:rsidRDefault="00770D3D" w:rsidP="00770D3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6</w:t>
            </w:r>
          </w:p>
        </w:tc>
      </w:tr>
      <w:tr w:rsidR="00770D3D" w:rsidRPr="00770D3D" w14:paraId="118ABDC0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367CC33D" w14:textId="67E743C9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response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15AA5E2F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9 (53.8%) 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43EBF9AE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 (37.5%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6626D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770D3D" w:rsidRPr="00770D3D" w14:paraId="0C969C17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129E338A" w14:textId="26A42C1A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ponse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6011CB28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42 (46.2%) 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25AB9593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 (62.5%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5EC4A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</w:t>
            </w:r>
          </w:p>
        </w:tc>
      </w:tr>
      <w:tr w:rsidR="00770D3D" w:rsidRPr="00770D3D" w14:paraId="3F0173E5" w14:textId="77777777" w:rsidTr="008663AA">
        <w:trPr>
          <w:trHeight w:val="270"/>
        </w:trPr>
        <w:tc>
          <w:tcPr>
            <w:tcW w:w="2824" w:type="dxa"/>
            <w:shd w:val="clear" w:color="auto" w:fill="auto"/>
            <w:noWrap/>
            <w:vAlign w:val="center"/>
            <w:hideMark/>
          </w:tcPr>
          <w:p w14:paraId="08EEE398" w14:textId="77777777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score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785C9632" w14:textId="4B8FE6D0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4</w:t>
            </w:r>
            <w:r w:rsidR="003F225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0</w:t>
            </w:r>
          </w:p>
        </w:tc>
        <w:tc>
          <w:tcPr>
            <w:tcW w:w="2134" w:type="dxa"/>
            <w:shd w:val="clear" w:color="auto" w:fill="auto"/>
            <w:noWrap/>
            <w:vAlign w:val="center"/>
            <w:hideMark/>
          </w:tcPr>
          <w:p w14:paraId="12FAFCD2" w14:textId="69704D4F" w:rsidR="00770D3D" w:rsidRPr="00770D3D" w:rsidRDefault="00770D3D" w:rsidP="00770D3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  <w:r w:rsidR="003F225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1B31F" w14:textId="77777777" w:rsidR="00770D3D" w:rsidRPr="00770D3D" w:rsidRDefault="00770D3D" w:rsidP="00770D3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70D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2</w:t>
            </w:r>
          </w:p>
        </w:tc>
      </w:tr>
    </w:tbl>
    <w:p w14:paraId="05CA4A29" w14:textId="1B83AB6D" w:rsidR="00770D3D" w:rsidRDefault="00770D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U: </w:t>
      </w:r>
      <w:r w:rsidR="00624D64" w:rsidRPr="00624D64">
        <w:rPr>
          <w:rFonts w:ascii="Times New Roman" w:hAnsi="Times New Roman" w:cs="Times New Roman"/>
          <w:sz w:val="24"/>
          <w:szCs w:val="24"/>
        </w:rPr>
        <w:t>fluoropyrimidine</w:t>
      </w:r>
      <w:r w:rsidR="00624D64">
        <w:rPr>
          <w:rFonts w:ascii="Times New Roman" w:hAnsi="Times New Roman" w:cs="Times New Roman"/>
          <w:sz w:val="24"/>
          <w:szCs w:val="24"/>
        </w:rPr>
        <w:t xml:space="preserve">; OXA: </w:t>
      </w:r>
      <w:r w:rsidR="00624D64" w:rsidRPr="00624D64">
        <w:rPr>
          <w:rFonts w:ascii="Times New Roman" w:hAnsi="Times New Roman" w:cs="Times New Roman"/>
          <w:sz w:val="24"/>
          <w:szCs w:val="24"/>
        </w:rPr>
        <w:t>oxaliplatin</w:t>
      </w:r>
    </w:p>
    <w:p w14:paraId="341D501A" w14:textId="6396BBA7" w:rsidR="00770D3D" w:rsidRDefault="00770D3D">
      <w:pPr>
        <w:rPr>
          <w:rFonts w:ascii="Times New Roman" w:hAnsi="Times New Roman" w:cs="Times New Roman"/>
          <w:sz w:val="24"/>
          <w:szCs w:val="24"/>
        </w:rPr>
      </w:pPr>
    </w:p>
    <w:p w14:paraId="28A9D714" w14:textId="77777777" w:rsidR="00770D3D" w:rsidRPr="00770D3D" w:rsidRDefault="00770D3D">
      <w:pPr>
        <w:rPr>
          <w:rFonts w:ascii="Times New Roman" w:hAnsi="Times New Roman" w:cs="Times New Roman"/>
          <w:sz w:val="24"/>
          <w:szCs w:val="24"/>
        </w:rPr>
      </w:pPr>
    </w:p>
    <w:sectPr w:rsidR="00770D3D" w:rsidRPr="00770D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F3F"/>
    <w:rsid w:val="00085F3F"/>
    <w:rsid w:val="003D619B"/>
    <w:rsid w:val="003F2253"/>
    <w:rsid w:val="00624D64"/>
    <w:rsid w:val="00770D3D"/>
    <w:rsid w:val="0086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7F275"/>
  <w15:chartTrackingRefBased/>
  <w15:docId w15:val="{23D86B24-A866-4D82-8FC9-230446241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21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榜利 胡</dc:creator>
  <cp:keywords/>
  <dc:description/>
  <cp:lastModifiedBy>榜利 胡</cp:lastModifiedBy>
  <cp:revision>5</cp:revision>
  <dcterms:created xsi:type="dcterms:W3CDTF">2022-06-29T06:38:00Z</dcterms:created>
  <dcterms:modified xsi:type="dcterms:W3CDTF">2022-06-29T07:08:00Z</dcterms:modified>
</cp:coreProperties>
</file>